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1560"/>
        <w:gridCol w:w="1843"/>
        <w:gridCol w:w="6804"/>
      </w:tblGrid>
      <w:tr w:rsidR="004C6367" w:rsidRPr="00B108C2" w14:paraId="6192075A" w14:textId="77777777" w:rsidTr="00B108C2">
        <w:tc>
          <w:tcPr>
            <w:tcW w:w="1560" w:type="dxa"/>
          </w:tcPr>
          <w:p w14:paraId="1AF26356" w14:textId="77777777" w:rsidR="004C6367" w:rsidRPr="00B108C2" w:rsidRDefault="00F35AD0" w:rsidP="00EF57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B108C2">
              <w:rPr>
                <w:rFonts w:ascii="Times New Roman" w:hAnsi="Times New Roman" w:cs="Times New Roman"/>
                <w:b/>
                <w:sz w:val="28"/>
                <w:szCs w:val="24"/>
              </w:rPr>
              <w:t>Theme</w:t>
            </w:r>
          </w:p>
        </w:tc>
        <w:tc>
          <w:tcPr>
            <w:tcW w:w="1843" w:type="dxa"/>
          </w:tcPr>
          <w:p w14:paraId="5FD9A5B2" w14:textId="77777777" w:rsidR="004C6367" w:rsidRPr="00B108C2" w:rsidRDefault="00F35AD0" w:rsidP="00EF57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B108C2">
              <w:rPr>
                <w:rFonts w:ascii="Times New Roman" w:hAnsi="Times New Roman" w:cs="Times New Roman"/>
                <w:b/>
                <w:sz w:val="28"/>
                <w:szCs w:val="24"/>
              </w:rPr>
              <w:t>Question type</w:t>
            </w:r>
          </w:p>
        </w:tc>
        <w:tc>
          <w:tcPr>
            <w:tcW w:w="6804" w:type="dxa"/>
          </w:tcPr>
          <w:p w14:paraId="3BB67422" w14:textId="77777777" w:rsidR="004C6367" w:rsidRPr="00B108C2" w:rsidRDefault="004C6367" w:rsidP="00EF57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B108C2">
              <w:rPr>
                <w:rFonts w:ascii="Times New Roman" w:hAnsi="Times New Roman" w:cs="Times New Roman"/>
                <w:b/>
                <w:sz w:val="28"/>
                <w:szCs w:val="24"/>
              </w:rPr>
              <w:t>Question</w:t>
            </w:r>
            <w:r w:rsidR="008C4B5A">
              <w:rPr>
                <w:rFonts w:ascii="Times New Roman" w:hAnsi="Times New Roman" w:cs="Times New Roman"/>
                <w:b/>
                <w:sz w:val="28"/>
                <w:szCs w:val="24"/>
              </w:rPr>
              <w:t>s</w:t>
            </w:r>
          </w:p>
        </w:tc>
      </w:tr>
      <w:tr w:rsidR="00F35AD0" w:rsidRPr="00B108C2" w14:paraId="53255FA7" w14:textId="77777777" w:rsidTr="00B108C2">
        <w:tc>
          <w:tcPr>
            <w:tcW w:w="1560" w:type="dxa"/>
          </w:tcPr>
          <w:p w14:paraId="3A310114" w14:textId="77777777" w:rsidR="00F35AD0" w:rsidRPr="00B108C2" w:rsidRDefault="00F35AD0" w:rsidP="00EF57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</w:tcPr>
          <w:p w14:paraId="05034000" w14:textId="77777777" w:rsidR="00F35AD0" w:rsidRPr="00A321AB" w:rsidRDefault="00F35AD0" w:rsidP="00EF57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321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pening</w:t>
            </w:r>
          </w:p>
        </w:tc>
        <w:tc>
          <w:tcPr>
            <w:tcW w:w="6804" w:type="dxa"/>
          </w:tcPr>
          <w:p w14:paraId="68BAEA68" w14:textId="77777777" w:rsidR="00F35AD0" w:rsidRPr="00A321AB" w:rsidRDefault="00F35AD0" w:rsidP="00EF5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1AB">
              <w:rPr>
                <w:rFonts w:ascii="Times New Roman" w:hAnsi="Times New Roman" w:cs="Times New Roman"/>
                <w:sz w:val="24"/>
                <w:szCs w:val="24"/>
              </w:rPr>
              <w:t>Introduction of the researchers</w:t>
            </w:r>
          </w:p>
          <w:p w14:paraId="65BF90A3" w14:textId="77777777" w:rsidR="00F35AD0" w:rsidRPr="00A321AB" w:rsidRDefault="00F35AD0" w:rsidP="00EF5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1AB">
              <w:rPr>
                <w:rFonts w:ascii="Times New Roman" w:hAnsi="Times New Roman" w:cs="Times New Roman"/>
                <w:sz w:val="24"/>
                <w:szCs w:val="24"/>
              </w:rPr>
              <w:t>Explain the purpose and methodology of the study</w:t>
            </w:r>
          </w:p>
          <w:p w14:paraId="011CBCE6" w14:textId="77777777" w:rsidR="00F35AD0" w:rsidRPr="00A321AB" w:rsidRDefault="00F35AD0" w:rsidP="00EF57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1AB">
              <w:rPr>
                <w:rFonts w:ascii="Times New Roman" w:hAnsi="Times New Roman" w:cs="Times New Roman"/>
                <w:sz w:val="24"/>
                <w:szCs w:val="24"/>
              </w:rPr>
              <w:t xml:space="preserve">Participants introduction: </w:t>
            </w:r>
          </w:p>
          <w:p w14:paraId="46876473" w14:textId="3FE079DE" w:rsidR="00F35AD0" w:rsidRPr="00A321AB" w:rsidRDefault="00F35AD0" w:rsidP="00EF575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321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uld you please tell me your name, age</w:t>
            </w:r>
            <w:r w:rsidR="00A321AB" w:rsidRPr="00A321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education, occupation</w:t>
            </w:r>
            <w:r w:rsidRPr="00A321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nd where are you from?</w:t>
            </w:r>
          </w:p>
        </w:tc>
      </w:tr>
      <w:tr w:rsidR="00F35AD0" w:rsidRPr="00B108C2" w14:paraId="692A25A2" w14:textId="77777777" w:rsidTr="00A321AB">
        <w:tc>
          <w:tcPr>
            <w:tcW w:w="1560" w:type="dxa"/>
          </w:tcPr>
          <w:p w14:paraId="5BD360BC" w14:textId="77777777" w:rsidR="00F35AD0" w:rsidRPr="00B108C2" w:rsidRDefault="00F35AD0" w:rsidP="00EF57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shd w:val="clear" w:color="auto" w:fill="auto"/>
          </w:tcPr>
          <w:p w14:paraId="5732E8AF" w14:textId="77777777" w:rsidR="00F35AD0" w:rsidRPr="00A321AB" w:rsidRDefault="00F35AD0" w:rsidP="00EF57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321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roduction</w:t>
            </w:r>
          </w:p>
        </w:tc>
        <w:tc>
          <w:tcPr>
            <w:tcW w:w="6804" w:type="dxa"/>
            <w:shd w:val="clear" w:color="auto" w:fill="auto"/>
          </w:tcPr>
          <w:p w14:paraId="48D4A4A5" w14:textId="77777777" w:rsidR="006F5626" w:rsidRPr="00A321AB" w:rsidRDefault="00F35AD0" w:rsidP="00EF575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321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How do you spend a typical day? </w:t>
            </w:r>
          </w:p>
          <w:p w14:paraId="0B2416FA" w14:textId="3AB96D73" w:rsidR="006F5626" w:rsidRPr="00A321AB" w:rsidRDefault="006F5626" w:rsidP="00EF575A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A321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Probe</w:t>
            </w:r>
          </w:p>
          <w:p w14:paraId="571559FD" w14:textId="6446CC9A" w:rsidR="00F35AD0" w:rsidRPr="00A321AB" w:rsidRDefault="00520DD2" w:rsidP="00EF575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321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at are the a</w:t>
            </w:r>
            <w:r w:rsidR="006F5626" w:rsidRPr="00A321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tivities you generally perform on a normal day?</w:t>
            </w:r>
          </w:p>
        </w:tc>
      </w:tr>
      <w:tr w:rsidR="00F35AD0" w:rsidRPr="00B108C2" w14:paraId="068FA3EF" w14:textId="77777777" w:rsidTr="00A321AB">
        <w:tc>
          <w:tcPr>
            <w:tcW w:w="1560" w:type="dxa"/>
          </w:tcPr>
          <w:p w14:paraId="10F2B92E" w14:textId="77777777" w:rsidR="00F35AD0" w:rsidRPr="00B108C2" w:rsidRDefault="00F35AD0" w:rsidP="00EF57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B108C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Total PA</w:t>
            </w:r>
          </w:p>
        </w:tc>
        <w:tc>
          <w:tcPr>
            <w:tcW w:w="1843" w:type="dxa"/>
            <w:shd w:val="clear" w:color="auto" w:fill="auto"/>
          </w:tcPr>
          <w:p w14:paraId="4AB6E0D1" w14:textId="77777777" w:rsidR="00F35AD0" w:rsidRPr="00A321AB" w:rsidRDefault="00F35AD0" w:rsidP="00EF575A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321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ansition</w:t>
            </w:r>
          </w:p>
        </w:tc>
        <w:tc>
          <w:tcPr>
            <w:tcW w:w="6804" w:type="dxa"/>
            <w:shd w:val="clear" w:color="auto" w:fill="auto"/>
          </w:tcPr>
          <w:p w14:paraId="1270B3B0" w14:textId="77777777" w:rsidR="006F5626" w:rsidRPr="00A321AB" w:rsidRDefault="006F5626" w:rsidP="00EF575A">
            <w:pPr>
              <w:spacing w:after="1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321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at do you understand by physical activity?</w:t>
            </w:r>
          </w:p>
          <w:p w14:paraId="64DB9A39" w14:textId="53EBA6F4" w:rsidR="00F35AD0" w:rsidRPr="00A321AB" w:rsidRDefault="00F35AD0" w:rsidP="00EF575A">
            <w:pPr>
              <w:spacing w:after="1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321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 the last two weeks, have you engaged in any form of physical activity?</w:t>
            </w:r>
          </w:p>
          <w:p w14:paraId="57B876EA" w14:textId="77777777" w:rsidR="00F35AD0" w:rsidRPr="00A321AB" w:rsidRDefault="00F35AD0" w:rsidP="00EF575A">
            <w:pPr>
              <w:spacing w:after="1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321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at are the activities that you typically engage in?</w:t>
            </w:r>
          </w:p>
          <w:p w14:paraId="5AB6D2A9" w14:textId="46E74C92" w:rsidR="00F35AD0" w:rsidRPr="00A321AB" w:rsidRDefault="006F5626" w:rsidP="00EF575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321A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shd w:val="clear" w:color="auto" w:fill="FFFFFF"/>
              </w:rPr>
              <w:t>In your opinion, how much time should we spend on these activities in a normal day?</w:t>
            </w:r>
          </w:p>
          <w:p w14:paraId="32BC8D90" w14:textId="77777777" w:rsidR="00F35AD0" w:rsidRPr="00A321AB" w:rsidRDefault="00F35AD0" w:rsidP="00EF575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321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w do you feel about being physically active?</w:t>
            </w:r>
          </w:p>
        </w:tc>
      </w:tr>
      <w:tr w:rsidR="00293D22" w:rsidRPr="00B108C2" w14:paraId="19B8BF80" w14:textId="77777777" w:rsidTr="00A321AB">
        <w:tc>
          <w:tcPr>
            <w:tcW w:w="1560" w:type="dxa"/>
            <w:vMerge w:val="restart"/>
          </w:tcPr>
          <w:p w14:paraId="56648A83" w14:textId="77777777" w:rsidR="00293D22" w:rsidRPr="00A321AB" w:rsidRDefault="00293D22" w:rsidP="00EF57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B108C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LTPA</w:t>
            </w:r>
          </w:p>
        </w:tc>
        <w:tc>
          <w:tcPr>
            <w:tcW w:w="1843" w:type="dxa"/>
            <w:shd w:val="clear" w:color="auto" w:fill="auto"/>
          </w:tcPr>
          <w:p w14:paraId="6A22B807" w14:textId="77777777" w:rsidR="00293D22" w:rsidRPr="00A321AB" w:rsidRDefault="00293D22" w:rsidP="00EF575A">
            <w:pPr>
              <w:spacing w:line="276" w:lineRule="auto"/>
              <w:ind w:lef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321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ansition</w:t>
            </w:r>
          </w:p>
        </w:tc>
        <w:tc>
          <w:tcPr>
            <w:tcW w:w="6804" w:type="dxa"/>
            <w:shd w:val="clear" w:color="auto" w:fill="auto"/>
          </w:tcPr>
          <w:p w14:paraId="50FAC8B9" w14:textId="77777777" w:rsidR="00293D22" w:rsidRPr="00A321AB" w:rsidRDefault="00293D22" w:rsidP="00EF575A">
            <w:pPr>
              <w:spacing w:line="276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shd w:val="clear" w:color="auto" w:fill="FFFFFF"/>
              </w:rPr>
            </w:pPr>
            <w:r w:rsidRPr="00A321A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shd w:val="clear" w:color="auto" w:fill="FFFFFF"/>
              </w:rPr>
              <w:t>How do you spend your leisure time?</w:t>
            </w:r>
          </w:p>
          <w:p w14:paraId="3FF3356D" w14:textId="77777777" w:rsidR="00293D22" w:rsidRPr="00A321AB" w:rsidRDefault="00293D22" w:rsidP="00EF575A">
            <w:pPr>
              <w:spacing w:after="160" w:line="276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shd w:val="clear" w:color="auto" w:fill="FFFFFF"/>
              </w:rPr>
            </w:pPr>
            <w:r w:rsidRPr="00A321A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shd w:val="clear" w:color="auto" w:fill="FFFFFF"/>
              </w:rPr>
              <w:t>What can be some of the leisure time physical activities people of your age might engage in?</w:t>
            </w:r>
          </w:p>
          <w:p w14:paraId="705576BA" w14:textId="77777777" w:rsidR="00293D22" w:rsidRPr="00A321AB" w:rsidRDefault="00293D22" w:rsidP="00EF575A">
            <w:pPr>
              <w:spacing w:line="276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shd w:val="clear" w:color="auto" w:fill="FFFFFF"/>
              </w:rPr>
            </w:pPr>
            <w:r w:rsidRPr="00A321A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shd w:val="clear" w:color="auto" w:fill="FFFFFF"/>
              </w:rPr>
              <w:t xml:space="preserve">How do you feel about engaging in these types of leisure time physical activities? </w:t>
            </w:r>
          </w:p>
        </w:tc>
      </w:tr>
      <w:tr w:rsidR="00293D22" w:rsidRPr="00B108C2" w14:paraId="29C6BEE6" w14:textId="77777777" w:rsidTr="00B108C2">
        <w:tc>
          <w:tcPr>
            <w:tcW w:w="1560" w:type="dxa"/>
            <w:vMerge/>
          </w:tcPr>
          <w:p w14:paraId="5F9743C6" w14:textId="77777777" w:rsidR="00293D22" w:rsidRPr="00B108C2" w:rsidRDefault="00293D22" w:rsidP="00EF57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</w:tcPr>
          <w:p w14:paraId="490FFE90" w14:textId="77777777" w:rsidR="00293D22" w:rsidRPr="00B108C2" w:rsidRDefault="00293D22" w:rsidP="00EF57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108C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Key questions:</w:t>
            </w:r>
          </w:p>
          <w:p w14:paraId="05A5A8EB" w14:textId="77777777" w:rsidR="00293D22" w:rsidRPr="00B108C2" w:rsidRDefault="00293D22" w:rsidP="00EF575A">
            <w:pPr>
              <w:spacing w:line="276" w:lineRule="auto"/>
              <w:ind w:lef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108C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nefits</w:t>
            </w:r>
          </w:p>
        </w:tc>
        <w:tc>
          <w:tcPr>
            <w:tcW w:w="6804" w:type="dxa"/>
          </w:tcPr>
          <w:p w14:paraId="566DF91A" w14:textId="77777777" w:rsidR="00293D22" w:rsidRDefault="00293D22" w:rsidP="00EF575A">
            <w:pPr>
              <w:spacing w:line="276" w:lineRule="auto"/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Please tell me a few reasons why adults might engage in leisure time physical activity?</w:t>
            </w:r>
          </w:p>
          <w:p w14:paraId="5D203070" w14:textId="77777777" w:rsidR="00C971FC" w:rsidRPr="00B108C2" w:rsidRDefault="00C971FC" w:rsidP="00C971FC">
            <w:pPr>
              <w:spacing w:line="276" w:lineRule="auto"/>
              <w:rPr>
                <w:rStyle w:val="Emphasis"/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shd w:val="clear" w:color="auto" w:fill="FFFFFF"/>
              </w:rPr>
              <w:t>Probes</w:t>
            </w:r>
          </w:p>
          <w:p w14:paraId="36EF28DB" w14:textId="2E4DA3F4" w:rsidR="00C971FC" w:rsidRPr="00B108C2" w:rsidRDefault="00C971FC" w:rsidP="00C971FC">
            <w:pPr>
              <w:spacing w:line="276" w:lineRule="auto"/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What are the reasons you might want to be physically active</w:t>
            </w:r>
            <w:r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 xml:space="preserve"> during leisure</w:t>
            </w:r>
            <w:r w:rsidRPr="00B108C2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?</w:t>
            </w:r>
          </w:p>
          <w:p w14:paraId="0FFF302E" w14:textId="77777777" w:rsidR="00C971FC" w:rsidRPr="00B108C2" w:rsidRDefault="00C971FC" w:rsidP="00C971FC">
            <w:pPr>
              <w:spacing w:line="276" w:lineRule="auto"/>
              <w:rPr>
                <w:rStyle w:val="Emphasis"/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shd w:val="clear" w:color="auto" w:fill="FFFFFF"/>
              </w:rPr>
              <w:t>Prompts</w:t>
            </w:r>
          </w:p>
          <w:p w14:paraId="3F4DE13D" w14:textId="4BE8074A" w:rsidR="00C971FC" w:rsidRPr="00B108C2" w:rsidRDefault="00C971FC" w:rsidP="00C971FC">
            <w:pPr>
              <w:spacing w:line="276" w:lineRule="auto"/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health benefits (physical and mental health), physical appearance/maintain weight</w:t>
            </w:r>
          </w:p>
        </w:tc>
      </w:tr>
      <w:tr w:rsidR="00293D22" w:rsidRPr="00B108C2" w14:paraId="697BB8E2" w14:textId="77777777" w:rsidTr="00B108C2">
        <w:tc>
          <w:tcPr>
            <w:tcW w:w="1560" w:type="dxa"/>
            <w:vMerge/>
          </w:tcPr>
          <w:p w14:paraId="489639F2" w14:textId="77777777" w:rsidR="00293D22" w:rsidRPr="00B108C2" w:rsidRDefault="00293D22" w:rsidP="00EF57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</w:tcPr>
          <w:p w14:paraId="4639E230" w14:textId="77777777" w:rsidR="00293D22" w:rsidRPr="00B108C2" w:rsidRDefault="00293D22" w:rsidP="00EF575A">
            <w:pPr>
              <w:spacing w:line="276" w:lineRule="auto"/>
              <w:ind w:lef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108C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rriers</w:t>
            </w:r>
          </w:p>
        </w:tc>
        <w:tc>
          <w:tcPr>
            <w:tcW w:w="6804" w:type="dxa"/>
          </w:tcPr>
          <w:p w14:paraId="4F37464F" w14:textId="102104C8" w:rsidR="00293D22" w:rsidRDefault="00293D22" w:rsidP="00EF575A">
            <w:pPr>
              <w:spacing w:line="276" w:lineRule="auto"/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 xml:space="preserve">Please tell me a few reasons why adults might not engage in leisure time physical activity? </w:t>
            </w:r>
          </w:p>
          <w:p w14:paraId="1691218A" w14:textId="77777777" w:rsidR="00C971FC" w:rsidRPr="00B108C2" w:rsidRDefault="00C971FC" w:rsidP="00C971FC">
            <w:pPr>
              <w:spacing w:line="276" w:lineRule="auto"/>
              <w:rPr>
                <w:rStyle w:val="Emphasis"/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shd w:val="clear" w:color="auto" w:fill="FFFFFF"/>
              </w:rPr>
              <w:t>Probes</w:t>
            </w:r>
          </w:p>
          <w:p w14:paraId="58C060A1" w14:textId="77777777" w:rsidR="00C971FC" w:rsidRPr="00B108C2" w:rsidRDefault="00C971FC" w:rsidP="00C971FC">
            <w:pPr>
              <w:spacing w:line="276" w:lineRule="auto"/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What could act as potential barriers for engaging in physical activity?</w:t>
            </w:r>
          </w:p>
          <w:p w14:paraId="6747F4DA" w14:textId="77777777" w:rsidR="00C971FC" w:rsidRPr="00B108C2" w:rsidRDefault="00C971FC" w:rsidP="00C971FC">
            <w:pPr>
              <w:spacing w:line="276" w:lineRule="auto"/>
              <w:rPr>
                <w:rStyle w:val="Emphasis"/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shd w:val="clear" w:color="auto" w:fill="FFFFFF"/>
              </w:rPr>
              <w:t>Prompts</w:t>
            </w:r>
          </w:p>
          <w:p w14:paraId="35A72D25" w14:textId="066B69CF" w:rsidR="00C971FC" w:rsidRPr="00B108C2" w:rsidRDefault="00C971FC" w:rsidP="00C971FC">
            <w:pPr>
              <w:spacing w:line="276" w:lineRule="auto"/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Individual, Interperso</w:t>
            </w:r>
            <w:r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 xml:space="preserve">nal, organisational, community </w:t>
            </w:r>
            <w:r w:rsidRPr="00B108C2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factors</w:t>
            </w:r>
          </w:p>
        </w:tc>
      </w:tr>
      <w:tr w:rsidR="00293D22" w:rsidRPr="00B108C2" w14:paraId="57AD0CE9" w14:textId="77777777" w:rsidTr="00B108C2">
        <w:tc>
          <w:tcPr>
            <w:tcW w:w="1560" w:type="dxa"/>
            <w:vMerge/>
          </w:tcPr>
          <w:p w14:paraId="4A70AB24" w14:textId="77777777" w:rsidR="00293D22" w:rsidRPr="00B108C2" w:rsidRDefault="00293D22" w:rsidP="00EF57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</w:tcPr>
          <w:p w14:paraId="5F625347" w14:textId="77777777" w:rsidR="00293D22" w:rsidRPr="00B108C2" w:rsidRDefault="00293D22" w:rsidP="00EF575A">
            <w:pPr>
              <w:spacing w:line="276" w:lineRule="auto"/>
              <w:ind w:lef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108C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acilitators</w:t>
            </w:r>
          </w:p>
        </w:tc>
        <w:tc>
          <w:tcPr>
            <w:tcW w:w="6804" w:type="dxa"/>
          </w:tcPr>
          <w:p w14:paraId="21E1A0AA" w14:textId="77777777" w:rsidR="00293D22" w:rsidRDefault="00293D22" w:rsidP="00C971FC">
            <w:pPr>
              <w:spacing w:line="276" w:lineRule="auto"/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 xml:space="preserve">What factors could </w:t>
            </w:r>
            <w:r w:rsidR="000D3BD3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assist</w:t>
            </w:r>
            <w:r w:rsidRPr="00B108C2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 xml:space="preserve"> you in being physically active during leisure? </w:t>
            </w:r>
          </w:p>
          <w:p w14:paraId="1D3C03DC" w14:textId="77777777" w:rsidR="00C971FC" w:rsidRPr="00B108C2" w:rsidRDefault="00C971FC" w:rsidP="00C971FC">
            <w:pPr>
              <w:spacing w:line="276" w:lineRule="auto"/>
              <w:rPr>
                <w:rStyle w:val="Emphasis"/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shd w:val="clear" w:color="auto" w:fill="FFFFFF"/>
              </w:rPr>
              <w:t>Prompts</w:t>
            </w:r>
          </w:p>
          <w:p w14:paraId="5A21A468" w14:textId="007F9478" w:rsidR="00C971FC" w:rsidRPr="00B108C2" w:rsidRDefault="00C971FC" w:rsidP="00A321AB">
            <w:pPr>
              <w:spacing w:line="276" w:lineRule="auto"/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lastRenderedPageBreak/>
              <w:t>Individual, Interperso</w:t>
            </w:r>
            <w:r w:rsidR="00A321AB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nal, organisational, community factors</w:t>
            </w:r>
            <w:bookmarkStart w:id="0" w:name="_GoBack"/>
            <w:bookmarkEnd w:id="0"/>
          </w:p>
        </w:tc>
      </w:tr>
      <w:tr w:rsidR="006F0894" w:rsidRPr="00B108C2" w14:paraId="04307701" w14:textId="77777777" w:rsidTr="006626F8">
        <w:tc>
          <w:tcPr>
            <w:tcW w:w="10207" w:type="dxa"/>
            <w:gridSpan w:val="3"/>
          </w:tcPr>
          <w:p w14:paraId="197EB02E" w14:textId="77777777" w:rsidR="006F0894" w:rsidRPr="006F0894" w:rsidRDefault="006F0894" w:rsidP="006F0894">
            <w:pPr>
              <w:rPr>
                <w:rStyle w:val="Emphasis"/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6F0894">
              <w:rPr>
                <w:rStyle w:val="Emphasis"/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shd w:val="clear" w:color="auto" w:fill="FFFFFF"/>
              </w:rPr>
              <w:lastRenderedPageBreak/>
              <w:t>For  diseased group only (before closing)</w:t>
            </w:r>
          </w:p>
          <w:p w14:paraId="2C398916" w14:textId="77777777" w:rsidR="006F0894" w:rsidRPr="006F0894" w:rsidRDefault="006F0894" w:rsidP="006F0894">
            <w:pPr>
              <w:rPr>
                <w:rStyle w:val="Emphasis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64CE98F" w14:textId="14315DBF" w:rsidR="006F0894" w:rsidRDefault="006F0894" w:rsidP="006F0894">
            <w:pPr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6F0894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 xml:space="preserve">How has your participation in PA </w:t>
            </w:r>
            <w:r w:rsidR="00C971FC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 xml:space="preserve">during leisure </w:t>
            </w:r>
            <w:r w:rsidRPr="006F0894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changed after being diagnosed with disease?</w:t>
            </w:r>
          </w:p>
          <w:p w14:paraId="75D5D949" w14:textId="77777777" w:rsidR="006F0894" w:rsidRPr="006F0894" w:rsidRDefault="006F0894" w:rsidP="006F0894">
            <w:pPr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</w:p>
          <w:p w14:paraId="4CD626F8" w14:textId="1126E1B7" w:rsidR="006F0894" w:rsidRPr="006F0894" w:rsidRDefault="006F0894" w:rsidP="006F0894">
            <w:pPr>
              <w:rPr>
                <w:rStyle w:val="Emphasis"/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6F0894">
              <w:rPr>
                <w:rStyle w:val="Emphasis"/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shd w:val="clear" w:color="auto" w:fill="FFFFFF"/>
              </w:rPr>
              <w:t>Probes</w:t>
            </w:r>
          </w:p>
          <w:p w14:paraId="1BADDEAF" w14:textId="2296F924" w:rsidR="006F0894" w:rsidRPr="006F0894" w:rsidRDefault="006F0894" w:rsidP="006F0894">
            <w:pPr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6F0894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Any changes?</w:t>
            </w:r>
          </w:p>
          <w:p w14:paraId="14E0AAC7" w14:textId="05B4DD36" w:rsidR="006F0894" w:rsidRPr="006F0894" w:rsidRDefault="006F0894" w:rsidP="000D3BD3">
            <w:pPr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6F0894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 xml:space="preserve">What </w:t>
            </w:r>
            <w:r w:rsidR="000D3BD3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assisted</w:t>
            </w:r>
            <w:r w:rsidRPr="006F0894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 xml:space="preserve"> you to change?</w:t>
            </w:r>
          </w:p>
          <w:p w14:paraId="49E306FC" w14:textId="1B5FDFBD" w:rsidR="006F0894" w:rsidRPr="006F0894" w:rsidRDefault="006F0894" w:rsidP="006F0894">
            <w:pPr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6F0894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 xml:space="preserve">What are the types of activities you </w:t>
            </w:r>
            <w:r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 xml:space="preserve">now </w:t>
            </w:r>
            <w:r w:rsidRPr="006F0894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engage in?</w:t>
            </w:r>
          </w:p>
          <w:p w14:paraId="39D5A727" w14:textId="41F72CA2" w:rsidR="006F0894" w:rsidRPr="006F0894" w:rsidRDefault="006F0894" w:rsidP="006F0894">
            <w:pPr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w do you feel about being physically active?</w:t>
            </w:r>
          </w:p>
          <w:p w14:paraId="68865324" w14:textId="3DDC4D23" w:rsidR="006F0894" w:rsidRPr="00B108C2" w:rsidRDefault="006F0894" w:rsidP="00EF575A">
            <w:pPr>
              <w:spacing w:line="276" w:lineRule="auto"/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293D22" w:rsidRPr="00B108C2" w14:paraId="0251A5EE" w14:textId="77777777" w:rsidTr="00B108C2">
        <w:tc>
          <w:tcPr>
            <w:tcW w:w="1560" w:type="dxa"/>
            <w:vMerge w:val="restart"/>
          </w:tcPr>
          <w:p w14:paraId="24D52C66" w14:textId="77777777" w:rsidR="00293D22" w:rsidRPr="00B108C2" w:rsidRDefault="00293D22" w:rsidP="00EF57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vMerge w:val="restart"/>
          </w:tcPr>
          <w:p w14:paraId="21151228" w14:textId="77777777" w:rsidR="0078356A" w:rsidRPr="00B108C2" w:rsidRDefault="0078356A" w:rsidP="00EF575A">
            <w:pPr>
              <w:spacing w:line="276" w:lineRule="auto"/>
              <w:ind w:lef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40665ED9" w14:textId="77777777" w:rsidR="00293D22" w:rsidRPr="00B108C2" w:rsidRDefault="00293D22" w:rsidP="00EF575A">
            <w:pPr>
              <w:spacing w:line="276" w:lineRule="auto"/>
              <w:ind w:lef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108C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losing</w:t>
            </w:r>
          </w:p>
        </w:tc>
        <w:tc>
          <w:tcPr>
            <w:tcW w:w="6804" w:type="dxa"/>
          </w:tcPr>
          <w:p w14:paraId="32518E43" w14:textId="71EC5527" w:rsidR="00293D22" w:rsidRPr="00B108C2" w:rsidRDefault="00293D22" w:rsidP="00EF575A">
            <w:pPr>
              <w:spacing w:after="160" w:line="276" w:lineRule="auto"/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Overall, In your opinion, what can be done to encourage people of your age to engage in physical activity</w:t>
            </w:r>
            <w:r w:rsidR="00C971FC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 xml:space="preserve"> during leisure time</w:t>
            </w:r>
            <w:r w:rsidRPr="00B108C2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?</w:t>
            </w:r>
          </w:p>
          <w:p w14:paraId="7DCB7B99" w14:textId="77777777" w:rsidR="00293D22" w:rsidRPr="00B108C2" w:rsidRDefault="00293D22" w:rsidP="00EF575A">
            <w:pPr>
              <w:spacing w:line="276" w:lineRule="auto"/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293D22" w:rsidRPr="00B108C2" w14:paraId="600F9950" w14:textId="77777777" w:rsidTr="00B108C2">
        <w:tc>
          <w:tcPr>
            <w:tcW w:w="1560" w:type="dxa"/>
            <w:vMerge/>
          </w:tcPr>
          <w:p w14:paraId="11574CFE" w14:textId="77777777" w:rsidR="00293D22" w:rsidRPr="00B108C2" w:rsidRDefault="00293D22" w:rsidP="00EF575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vMerge/>
          </w:tcPr>
          <w:p w14:paraId="5D316239" w14:textId="77777777" w:rsidR="00293D22" w:rsidRPr="00B108C2" w:rsidRDefault="00293D22" w:rsidP="00EF575A">
            <w:pPr>
              <w:spacing w:line="276" w:lineRule="auto"/>
              <w:ind w:left="425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04" w:type="dxa"/>
          </w:tcPr>
          <w:p w14:paraId="4A920D28" w14:textId="77777777" w:rsidR="00293D22" w:rsidRPr="00B108C2" w:rsidRDefault="00293D22" w:rsidP="00EF575A">
            <w:pPr>
              <w:spacing w:line="276" w:lineRule="auto"/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  <w:r w:rsidRPr="00B108C2"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  <w:t>Do you have any remarks, suggestions or additions?</w:t>
            </w:r>
          </w:p>
        </w:tc>
      </w:tr>
      <w:tr w:rsidR="00CF417D" w:rsidRPr="00B108C2" w14:paraId="7536DFCE" w14:textId="77777777" w:rsidTr="00B108C2">
        <w:tc>
          <w:tcPr>
            <w:tcW w:w="1560" w:type="dxa"/>
          </w:tcPr>
          <w:p w14:paraId="34828C04" w14:textId="77777777" w:rsidR="00CF417D" w:rsidRPr="00B108C2" w:rsidRDefault="00CF417D" w:rsidP="00EF575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</w:tcPr>
          <w:p w14:paraId="0F424C86" w14:textId="77777777" w:rsidR="00CF417D" w:rsidRPr="00B108C2" w:rsidRDefault="00CF417D" w:rsidP="00EF575A">
            <w:pPr>
              <w:spacing w:line="276" w:lineRule="auto"/>
              <w:ind w:left="425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04" w:type="dxa"/>
          </w:tcPr>
          <w:p w14:paraId="7D7E66B3" w14:textId="77777777" w:rsidR="00CF417D" w:rsidRPr="00B108C2" w:rsidRDefault="00CF417D" w:rsidP="00EF575A">
            <w:pPr>
              <w:spacing w:line="276" w:lineRule="auto"/>
              <w:rPr>
                <w:rStyle w:val="Emphasis"/>
                <w:rFonts w:ascii="Times New Roman" w:hAnsi="Times New Roman" w:cs="Times New Roman"/>
                <w:i w:val="0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</w:tbl>
    <w:p w14:paraId="51796D79" w14:textId="77777777" w:rsidR="0055128F" w:rsidRDefault="0055128F">
      <w:r>
        <w:rPr>
          <w:noProof/>
          <w:lang w:val="en-US"/>
        </w:rPr>
        <w:drawing>
          <wp:inline distT="0" distB="0" distL="0" distR="0" wp14:anchorId="02F37FF4" wp14:editId="269EEED2">
            <wp:extent cx="6418214" cy="364807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4517" t="15787" r="18243" b="8747"/>
                    <a:stretch/>
                  </pic:blipFill>
                  <pic:spPr bwMode="auto">
                    <a:xfrm>
                      <a:off x="0" y="0"/>
                      <a:ext cx="6457330" cy="36703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69ABE0" w14:textId="0FE1C589" w:rsidR="0055128F" w:rsidRDefault="0055128F">
      <w:pPr>
        <w:rPr>
          <w:rFonts w:ascii="Segoe UI" w:hAnsi="Segoe UI" w:cs="Segoe UI"/>
          <w:sz w:val="18"/>
          <w:szCs w:val="18"/>
        </w:rPr>
      </w:pPr>
      <w:r w:rsidRPr="00E221F9">
        <w:rPr>
          <w:rFonts w:ascii="Segoe UI" w:hAnsi="Segoe UI" w:cs="Segoe UI"/>
          <w:sz w:val="18"/>
          <w:szCs w:val="18"/>
          <w:lang w:val="fr-FR"/>
        </w:rPr>
        <w:t xml:space="preserve">Bauman, A. E., et al. </w:t>
      </w:r>
      <w:r>
        <w:rPr>
          <w:rFonts w:ascii="Segoe UI" w:hAnsi="Segoe UI" w:cs="Segoe UI"/>
          <w:sz w:val="18"/>
          <w:szCs w:val="18"/>
        </w:rPr>
        <w:t xml:space="preserve">(2012). "Correlates of physical activity: why are some people physically active and others not?" </w:t>
      </w:r>
      <w:r>
        <w:rPr>
          <w:rFonts w:ascii="Segoe UI" w:hAnsi="Segoe UI" w:cs="Segoe UI"/>
          <w:sz w:val="18"/>
          <w:szCs w:val="18"/>
          <w:u w:val="single"/>
        </w:rPr>
        <w:t>The lancet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80</w:t>
      </w:r>
      <w:r>
        <w:rPr>
          <w:rFonts w:ascii="Segoe UI" w:hAnsi="Segoe UI" w:cs="Segoe UI"/>
          <w:sz w:val="18"/>
          <w:szCs w:val="18"/>
        </w:rPr>
        <w:t>(9838): 258-271.</w:t>
      </w:r>
    </w:p>
    <w:p w14:paraId="6363D2C3" w14:textId="07997350" w:rsidR="008A4367" w:rsidRDefault="008A4367">
      <w:pPr>
        <w:rPr>
          <w:rFonts w:ascii="Segoe UI" w:hAnsi="Segoe UI" w:cs="Segoe UI"/>
          <w:sz w:val="18"/>
          <w:szCs w:val="18"/>
        </w:rPr>
      </w:pPr>
    </w:p>
    <w:sectPr w:rsidR="008A4367" w:rsidSect="00B108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41440"/>
    <w:multiLevelType w:val="hybridMultilevel"/>
    <w:tmpl w:val="A1F60872"/>
    <w:lvl w:ilvl="0" w:tplc="0C09000F">
      <w:start w:val="1"/>
      <w:numFmt w:val="decimal"/>
      <w:lvlText w:val="%1."/>
      <w:lvlJc w:val="left"/>
      <w:pPr>
        <w:ind w:left="785" w:hanging="360"/>
      </w:pPr>
    </w:lvl>
    <w:lvl w:ilvl="1" w:tplc="0C090019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" w15:restartNumberingAfterBreak="0">
    <w:nsid w:val="2835347F"/>
    <w:multiLevelType w:val="hybridMultilevel"/>
    <w:tmpl w:val="A1F608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715A5C"/>
    <w:multiLevelType w:val="hybridMultilevel"/>
    <w:tmpl w:val="A1F608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YwMDU2NLO0MDIxNjFX0lEKTi0uzszPAykwqQUA95xuBCwAAAA="/>
  </w:docVars>
  <w:rsids>
    <w:rsidRoot w:val="00044A6F"/>
    <w:rsid w:val="00044A6F"/>
    <w:rsid w:val="000516D2"/>
    <w:rsid w:val="000D3BD3"/>
    <w:rsid w:val="0011251B"/>
    <w:rsid w:val="00137310"/>
    <w:rsid w:val="00226ECB"/>
    <w:rsid w:val="002352BE"/>
    <w:rsid w:val="002820CB"/>
    <w:rsid w:val="00293D22"/>
    <w:rsid w:val="00320B23"/>
    <w:rsid w:val="003C5292"/>
    <w:rsid w:val="003D3D7A"/>
    <w:rsid w:val="004359D6"/>
    <w:rsid w:val="00491939"/>
    <w:rsid w:val="004C6367"/>
    <w:rsid w:val="004F60D3"/>
    <w:rsid w:val="00520DD2"/>
    <w:rsid w:val="0055128F"/>
    <w:rsid w:val="00592101"/>
    <w:rsid w:val="006001C4"/>
    <w:rsid w:val="006C1038"/>
    <w:rsid w:val="006F0894"/>
    <w:rsid w:val="006F5626"/>
    <w:rsid w:val="00733632"/>
    <w:rsid w:val="0078356A"/>
    <w:rsid w:val="007A7362"/>
    <w:rsid w:val="008A4367"/>
    <w:rsid w:val="008C4B5A"/>
    <w:rsid w:val="0092060E"/>
    <w:rsid w:val="00936E98"/>
    <w:rsid w:val="009B2D9B"/>
    <w:rsid w:val="009D0AD4"/>
    <w:rsid w:val="009E0760"/>
    <w:rsid w:val="00A321AB"/>
    <w:rsid w:val="00AC041B"/>
    <w:rsid w:val="00B108C2"/>
    <w:rsid w:val="00B618A8"/>
    <w:rsid w:val="00BB7454"/>
    <w:rsid w:val="00C476C1"/>
    <w:rsid w:val="00C971FC"/>
    <w:rsid w:val="00CD515C"/>
    <w:rsid w:val="00CF417D"/>
    <w:rsid w:val="00CF5F29"/>
    <w:rsid w:val="00D05CE2"/>
    <w:rsid w:val="00D05DCC"/>
    <w:rsid w:val="00D177A6"/>
    <w:rsid w:val="00DF1506"/>
    <w:rsid w:val="00E221F9"/>
    <w:rsid w:val="00EF575A"/>
    <w:rsid w:val="00F01DC0"/>
    <w:rsid w:val="00F35AD0"/>
    <w:rsid w:val="00FF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5CDD2"/>
  <w15:docId w15:val="{A850E4C6-E564-45A4-A979-9B6859F98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C6367"/>
    <w:rPr>
      <w:i/>
      <w:iCs/>
    </w:rPr>
  </w:style>
  <w:style w:type="paragraph" w:styleId="ListParagraph">
    <w:name w:val="List Paragraph"/>
    <w:basedOn w:val="Normal"/>
    <w:uiPriority w:val="34"/>
    <w:qFormat/>
    <w:rsid w:val="004C63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2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1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1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1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1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1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Paudel</dc:creator>
  <cp:lastModifiedBy>Susan Paudel</cp:lastModifiedBy>
  <cp:revision>3</cp:revision>
  <dcterms:created xsi:type="dcterms:W3CDTF">2020-12-01T02:51:00Z</dcterms:created>
  <dcterms:modified xsi:type="dcterms:W3CDTF">2020-12-01T02:54:00Z</dcterms:modified>
</cp:coreProperties>
</file>